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bookmarkStart w:id="0" w:name="OLE_LINK19"/>
      <w:bookmarkStart w:id="1" w:name="OLE_LINK18"/>
      <w:r>
        <w:rPr>
          <w:rFonts w:cs="Times New Roman" w:ascii="Times New Roman" w:hAnsi="Times New Roman"/>
          <w:b/>
          <w:sz w:val="22"/>
        </w:rPr>
        <w:t>S5 Table</w:t>
      </w:r>
      <w:bookmarkEnd w:id="0"/>
      <w:bookmarkEnd w:id="1"/>
      <w:r>
        <w:rPr>
          <w:rFonts w:cs="Times New Roman" w:ascii="Times New Roman" w:hAnsi="Times New Roman"/>
          <w:b/>
          <w:sz w:val="22"/>
        </w:rPr>
        <w:t>. Most common motifs identified in adzuki bean ESTs and in ESTs of five legume crops closely-related to adzuki bean.</w:t>
      </w:r>
    </w:p>
    <w:p>
      <w:pPr>
        <w:pStyle w:val="Normal"/>
        <w:widowControl/>
        <w:spacing w:lineRule="atLeast" w:line="280"/>
        <w:jc w:val="center"/>
        <w:rPr>
          <w:rFonts w:ascii="Arial" w:hAnsi="Arial" w:cs="Arial"/>
          <w:b/>
          <w:b/>
          <w:vanish/>
          <w:kern w:val="0"/>
          <w:sz w:val="24"/>
          <w:szCs w:val="24"/>
        </w:rPr>
      </w:pPr>
      <w:r>
        <w:rPr>
          <w:rFonts w:cs="Arial" w:ascii="Arial" w:hAnsi="Arial"/>
          <w:b/>
          <w:vanish/>
          <w:kern w:val="0"/>
          <w:sz w:val="24"/>
          <w:szCs w:val="24"/>
        </w:rPr>
      </w:r>
    </w:p>
    <w:tbl>
      <w:tblPr>
        <w:tblW w:w="9374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818"/>
        <w:gridCol w:w="1157"/>
        <w:gridCol w:w="1131"/>
        <w:gridCol w:w="1131"/>
        <w:gridCol w:w="1693"/>
        <w:gridCol w:w="1790"/>
        <w:gridCol w:w="1654"/>
      </w:tblGrid>
      <w:tr>
        <w:trPr/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Repeat motif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Common bean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Mung bean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Adzuki bean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Soybean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Medicago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Lotus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D</w:t>
            </w: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i-</w:t>
            </w:r>
            <w:bookmarkEnd w:id="2"/>
            <w:bookmarkEnd w:id="3"/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G CT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T TA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1827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G CT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T TA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(1073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G CT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T A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2648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G CT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GA TC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2192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G CT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GA TC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982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G CT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GA TC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596)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ri-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AG CTT ACC GGT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936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AA TTC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CT AGA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(435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G CTT ATC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ATG (1440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TC AAG TCT CTT AGA GAA (5694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TC AAG TCT CTT AGA GAA (6318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TC AAG TCT CTT AGA GAA (2104)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4" w:name="OLE_LINK12"/>
            <w:bookmarkStart w:id="5" w:name="OLE_LINK11"/>
            <w:bookmarkStart w:id="6" w:name="OLE_LINK13"/>
            <w:bookmarkStart w:id="7" w:name="OLE_LINK10"/>
            <w:bookmarkStart w:id="8" w:name="OLE_LINK9"/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etra-</w:t>
            </w:r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T TT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78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AAT ATTT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TTTA TAAA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(367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G CTTT AGAT ATCT (68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C AACA ACAA CAAA TTTG TTGT TGTT GTTT (1552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T AATA ATAA TAAA TTTA TTAT TATT ATTT (1287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T AATA ATAA TAAA TTTA TTAT TATT ATTT (378)</w:t>
            </w:r>
          </w:p>
        </w:tc>
      </w:tr>
      <w:tr>
        <w:trPr/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enta-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AAAAT TTTT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20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AAAT ATTTT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AAAG CTTTT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(94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AG CTTTT AAAAT ATTTT (55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AT AAATA AATAA ATAAA TAAAA TTTTA TTTAT TTATT TATTT ATTTT (356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AT AAATA AATAA ATAAA TAAAA TTTTA TTTAT TTATT TATTT ATTTT (277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AATT AATTA ATTAA TTAAA TAAAT TTTAA TTAAT TAATT AATTT ATTTA (20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Angsana New;Arial Unicode MS"/>
      <w:kern w:val="0"/>
      <w:sz w:val="18"/>
      <w:szCs w:val="18"/>
      <w:lang w:val="en-US" w:bidi="th-TH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Angsana New;Arial Unicode MS"/>
      <w:kern w:val="0"/>
      <w:sz w:val="18"/>
      <w:szCs w:val="18"/>
      <w:lang w:val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09:48:00Z</dcterms:created>
  <dc:creator>chenhonglin</dc:creator>
  <dc:description/>
  <cp:keywords/>
  <dc:language>en-US</dc:language>
  <cp:lastModifiedBy>chenhonglin</cp:lastModifiedBy>
  <dcterms:modified xsi:type="dcterms:W3CDTF">2015-06-13T08:47:00Z</dcterms:modified>
  <cp:revision>16</cp:revision>
  <dc:subject/>
  <dc:title/>
</cp:coreProperties>
</file>